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14683" w14:textId="1B00DC61" w:rsidR="00730A0E" w:rsidRPr="00901E40" w:rsidRDefault="00894427" w:rsidP="00730A0E">
      <w:pPr>
        <w:spacing w:line="480" w:lineRule="auto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bCs/>
          <w:sz w:val="20"/>
          <w:lang w:val="en-GB"/>
        </w:rPr>
        <w:t xml:space="preserve">S9 </w:t>
      </w:r>
      <w:r w:rsidR="00730A0E" w:rsidRPr="00901E40">
        <w:rPr>
          <w:rFonts w:ascii="Arial" w:hAnsi="Arial" w:cs="Arial"/>
          <w:b/>
          <w:bCs/>
          <w:sz w:val="20"/>
          <w:lang w:val="en-GB"/>
        </w:rPr>
        <w:t xml:space="preserve">Table. </w:t>
      </w:r>
      <w:r w:rsidR="00730A0E" w:rsidRPr="004037CA">
        <w:rPr>
          <w:rFonts w:ascii="Arial" w:hAnsi="Arial" w:cs="Arial"/>
          <w:b/>
          <w:bCs/>
          <w:sz w:val="20"/>
          <w:lang w:val="en-GB"/>
        </w:rPr>
        <w:t xml:space="preserve">In 10 years, the number of infections </w:t>
      </w:r>
      <w:r w:rsidR="00730A0E">
        <w:rPr>
          <w:rFonts w:ascii="Arial" w:hAnsi="Arial" w:cs="Arial"/>
          <w:b/>
          <w:bCs/>
          <w:sz w:val="20"/>
          <w:lang w:val="en-GB"/>
        </w:rPr>
        <w:t>for 50% and 75% change per mechanism when using antibiotics and when decrease overall antibiotic use with 50%</w:t>
      </w:r>
    </w:p>
    <w:p w14:paraId="10CAF4BF" w14:textId="77777777" w:rsidR="00730A0E" w:rsidRPr="00901E40" w:rsidRDefault="00730A0E" w:rsidP="00730A0E">
      <w:pPr>
        <w:spacing w:line="480" w:lineRule="auto"/>
        <w:rPr>
          <w:rFonts w:ascii="Arial" w:hAnsi="Arial" w:cs="Arial"/>
          <w:b/>
          <w:sz w:val="20"/>
          <w:lang w:val="en-GB"/>
        </w:rPr>
      </w:pPr>
    </w:p>
    <w:tbl>
      <w:tblPr>
        <w:tblStyle w:val="Grigliatabella"/>
        <w:tblW w:w="998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25"/>
        <w:gridCol w:w="1134"/>
        <w:gridCol w:w="1560"/>
        <w:gridCol w:w="1134"/>
        <w:gridCol w:w="1134"/>
        <w:gridCol w:w="1212"/>
        <w:gridCol w:w="347"/>
        <w:gridCol w:w="1020"/>
        <w:gridCol w:w="178"/>
      </w:tblGrid>
      <w:tr w:rsidR="00730A0E" w:rsidRPr="00901E40" w14:paraId="457D1120" w14:textId="77777777" w:rsidTr="00697CB1">
        <w:trPr>
          <w:gridAfter w:val="1"/>
          <w:wAfter w:w="178" w:type="dxa"/>
          <w:trHeight w:val="378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1BFF4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E1C3F79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BBDD27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nil"/>
            </w:tcBorders>
          </w:tcPr>
          <w:p w14:paraId="1E1FCCA1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Number of infections per 100,000 per year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nil"/>
            </w:tcBorders>
          </w:tcPr>
          <w:p w14:paraId="44F9FD73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</w:tr>
      <w:tr w:rsidR="00730A0E" w:rsidRPr="00901E40" w14:paraId="051E432C" w14:textId="77777777" w:rsidTr="00697CB1">
        <w:trPr>
          <w:trHeight w:val="264"/>
        </w:trPr>
        <w:tc>
          <w:tcPr>
            <w:tcW w:w="1843" w:type="dxa"/>
            <w:tcBorders>
              <w:top w:val="nil"/>
              <w:bottom w:val="nil"/>
            </w:tcBorders>
          </w:tcPr>
          <w:p w14:paraId="6A06C52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0C547ED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5387" w:type="dxa"/>
            <w:gridSpan w:val="5"/>
            <w:tcBorders>
              <w:top w:val="nil"/>
              <w:bottom w:val="nil"/>
            </w:tcBorders>
            <w:vAlign w:val="center"/>
          </w:tcPr>
          <w:p w14:paraId="4B6506C5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ercentage of change in characteristic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</w:tcPr>
          <w:p w14:paraId="7DC18BD4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</w:tr>
      <w:tr w:rsidR="00730A0E" w:rsidRPr="00901E40" w14:paraId="10B2593C" w14:textId="77777777" w:rsidTr="00697CB1">
        <w:trPr>
          <w:trHeight w:val="264"/>
        </w:trPr>
        <w:tc>
          <w:tcPr>
            <w:tcW w:w="1843" w:type="dxa"/>
            <w:tcBorders>
              <w:top w:val="nil"/>
              <w:bottom w:val="nil"/>
            </w:tcBorders>
          </w:tcPr>
          <w:p w14:paraId="7503ABE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8E68A3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2F5257BF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5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D1175" w14:textId="77777777" w:rsidR="00730A0E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  <w:vAlign w:val="center"/>
          </w:tcPr>
          <w:p w14:paraId="7B936B86" w14:textId="77777777" w:rsidR="00730A0E" w:rsidRPr="00901E40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75%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</w:tcPr>
          <w:p w14:paraId="6190F275" w14:textId="77777777" w:rsidR="00730A0E" w:rsidRDefault="00730A0E" w:rsidP="00697CB1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</w:tr>
      <w:tr w:rsidR="00730A0E" w:rsidRPr="00901E40" w14:paraId="787BD079" w14:textId="77777777" w:rsidTr="00697CB1">
        <w:trPr>
          <w:trHeight w:val="530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516076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ltered characteristi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9269B2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91B5C3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Full use antibio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69ACBE02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Decreased</w:t>
            </w:r>
          </w:p>
          <w:p w14:paraId="2302366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 xml:space="preserve">use antibiotics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ED1768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Difference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0A7C765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Full use antibiotic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F996CFE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Decreased</w:t>
            </w:r>
          </w:p>
          <w:p w14:paraId="6BF73D7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use antibiotics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6FECFF0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Difference (%)</w:t>
            </w:r>
          </w:p>
        </w:tc>
      </w:tr>
      <w:tr w:rsidR="00730A0E" w:rsidRPr="00901E40" w14:paraId="0B4DB0E7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0F9AB3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 xml:space="preserve">Neutral base-case </w:t>
            </w:r>
            <w:proofErr w:type="gramStart"/>
            <w:r>
              <w:rPr>
                <w:rFonts w:ascii="Arial" w:eastAsiaTheme="minorEastAsia" w:hAnsi="Arial" w:cs="Arial"/>
                <w:sz w:val="20"/>
                <w:lang w:val="en-GB"/>
              </w:rPr>
              <w:t>model(</w:t>
            </w:r>
            <w:proofErr w:type="gramEnd"/>
            <w:r>
              <w:rPr>
                <w:rFonts w:ascii="Arial" w:eastAsiaTheme="minorEastAsia" w:hAnsi="Arial" w:cs="Arial"/>
                <w:sz w:val="20"/>
                <w:lang w:val="en-GB"/>
              </w:rPr>
              <w:t>no mechanisms change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5294CB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5C71FBF9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1BDC6F54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2A7A442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7.59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4556167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A8675C5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61001A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730A0E" w:rsidRPr="00901E40" w14:paraId="67B1B80A" w14:textId="77777777" w:rsidTr="00697CB1">
        <w:trPr>
          <w:trHeight w:val="264"/>
        </w:trPr>
        <w:tc>
          <w:tcPr>
            <w:tcW w:w="1843" w:type="dxa"/>
            <w:vMerge/>
          </w:tcPr>
          <w:p w14:paraId="3E883E0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BC0373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11D918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FC25174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BB798D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8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F32E8B8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4F16B428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0A5027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730A0E" w:rsidRPr="00901E40" w14:paraId="4BE64754" w14:textId="77777777" w:rsidTr="00697CB1">
        <w:trPr>
          <w:trHeight w:val="264"/>
        </w:trPr>
        <w:tc>
          <w:tcPr>
            <w:tcW w:w="1843" w:type="dxa"/>
            <w:vMerge/>
            <w:tcBorders>
              <w:bottom w:val="nil"/>
            </w:tcBorders>
          </w:tcPr>
          <w:p w14:paraId="27EE499A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B8A56F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37EAAD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D329C54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A4262C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9592FCB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0D8B2F01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F96EBF1" w14:textId="77777777" w:rsidR="00730A0E" w:rsidRDefault="00730A0E" w:rsidP="00697CB1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730A0E" w:rsidRPr="00901E40" w14:paraId="21E6A83A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5C4B45F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clearanc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EC9115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AC12C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E59F92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B8D764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8.96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2BD90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6F3239E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1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E575D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9.30%</w:t>
            </w:r>
          </w:p>
        </w:tc>
      </w:tr>
      <w:tr w:rsidR="00730A0E" w:rsidRPr="00901E40" w14:paraId="6E59D1DB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28D07AE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108EFB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E08DC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7ACE14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4AC7D8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8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E170B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44AE5F7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25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90640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8%</w:t>
            </w:r>
          </w:p>
        </w:tc>
      </w:tr>
      <w:tr w:rsidR="00730A0E" w:rsidRPr="00901E40" w14:paraId="635274AF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06D4A7B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31B86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7CC48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28C38DA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6DB373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8A1BB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645643A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6D2C8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</w:tr>
      <w:tr w:rsidR="00730A0E" w:rsidRPr="00901E40" w14:paraId="2E71BCA2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6D53538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growth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0B79EA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4F6E2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5427C9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B21781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9.02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3C6C5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0A14C2C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84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806A1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11.58%</w:t>
            </w:r>
          </w:p>
        </w:tc>
      </w:tr>
      <w:tr w:rsidR="00730A0E" w:rsidRPr="00901E40" w14:paraId="1F185B26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5C5E5E0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B492D5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15C7E4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4653B5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A15DE0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7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9B5735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4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316D576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5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BF11B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3%</w:t>
            </w:r>
          </w:p>
        </w:tc>
      </w:tr>
      <w:tr w:rsidR="00730A0E" w:rsidRPr="00901E40" w14:paraId="70562072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046D9255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A936BF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4A1DF9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10A627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705031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DC11CE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</w:tcPr>
          <w:p w14:paraId="247F819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9C7C3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</w:tr>
      <w:tr w:rsidR="00730A0E" w:rsidRPr="00901E40" w14:paraId="54653DBE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3327A6C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virulenc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3619C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6C57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51996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7E3D6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7.37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6C382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5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47B3C90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4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5732D6B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7.51%</w:t>
            </w:r>
          </w:p>
        </w:tc>
      </w:tr>
      <w:tr w:rsidR="00730A0E" w:rsidRPr="00901E40" w14:paraId="7193384B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4AFE927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346B7E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9E15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9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17EC2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CB6AB6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8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C99A2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482C132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309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5DE6929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8%</w:t>
            </w:r>
          </w:p>
        </w:tc>
      </w:tr>
      <w:tr w:rsidR="00730A0E" w:rsidRPr="00901E40" w14:paraId="08B20C13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37E39C5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F1A2A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F8B8F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5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DD3B6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5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3C4CBC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.24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58A73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55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714619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543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43F0D1E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.31%</w:t>
            </w:r>
          </w:p>
        </w:tc>
      </w:tr>
      <w:tr w:rsidR="00730A0E" w:rsidRPr="00901E40" w14:paraId="48B241DD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3185F75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transmission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B6F890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9582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E8362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712E8F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10.2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140D7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9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256351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70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403EEA6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10.99%</w:t>
            </w:r>
          </w:p>
        </w:tc>
      </w:tr>
      <w:tr w:rsidR="00730A0E" w:rsidRPr="00901E40" w14:paraId="54877F39" w14:textId="77777777" w:rsidTr="00697CB1">
        <w:trPr>
          <w:trHeight w:val="271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799595B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A9DBD42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72924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6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6266A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095C6D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7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2BA52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5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76C988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73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1C250D9A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98%</w:t>
            </w:r>
          </w:p>
        </w:tc>
      </w:tr>
      <w:tr w:rsidR="00730A0E" w:rsidRPr="00901E40" w14:paraId="078421F6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6D2882F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6357F6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61A8B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1504D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676461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82A08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15512D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67C18E7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</w:tr>
      <w:tr w:rsidR="00730A0E" w:rsidRPr="00901E40" w14:paraId="44196B09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731797F5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clearanc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B2D77A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553AC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5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BCEC2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BBE09E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6.96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A4E87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6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4F75DEC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55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77EFC30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6.63%</w:t>
            </w:r>
          </w:p>
        </w:tc>
      </w:tr>
      <w:tr w:rsidR="00730A0E" w:rsidRPr="00901E40" w14:paraId="45412F0D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1E2C186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CB102F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CC2FA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8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4DC72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DF068E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53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B3D1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3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83299F5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87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18490B3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4%</w:t>
            </w:r>
          </w:p>
        </w:tc>
      </w:tr>
      <w:tr w:rsidR="00730A0E" w:rsidRPr="00901E40" w14:paraId="40B02B68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70B6E44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6080D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3B742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E2B60F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F2D67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2D74A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9DFFE6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212FC54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</w:tr>
      <w:tr w:rsidR="00730A0E" w:rsidRPr="00901E40" w14:paraId="42EE6056" w14:textId="77777777" w:rsidTr="00697CB1">
        <w:trPr>
          <w:trHeight w:val="264"/>
        </w:trPr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14:paraId="417DFCD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lasmid acquisition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95A7A1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0A62A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767CA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98D50E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5.2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2516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1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768C12A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199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68C75AAC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-5.24%</w:t>
            </w:r>
          </w:p>
        </w:tc>
      </w:tr>
      <w:tr w:rsidR="00730A0E" w:rsidRPr="00901E40" w14:paraId="20C44662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4DF293A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E16D098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4D4523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623B8A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92DF4B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.45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8D290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7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D6A95EE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243</w:t>
            </w:r>
          </w:p>
        </w:tc>
        <w:tc>
          <w:tcPr>
            <w:tcW w:w="1198" w:type="dxa"/>
            <w:gridSpan w:val="2"/>
            <w:tcBorders>
              <w:top w:val="nil"/>
              <w:bottom w:val="nil"/>
            </w:tcBorders>
            <w:vAlign w:val="center"/>
          </w:tcPr>
          <w:p w14:paraId="1D069664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-.49%</w:t>
            </w:r>
          </w:p>
        </w:tc>
      </w:tr>
      <w:tr w:rsidR="00730A0E" w:rsidRPr="00901E40" w14:paraId="395C47F5" w14:textId="77777777" w:rsidTr="00697CB1">
        <w:trPr>
          <w:trHeight w:val="264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24CCDF17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29745C0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5BD321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DBF86E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7A75E06" w14:textId="77777777" w:rsidR="00730A0E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CF1406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25401029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119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B8B09D" w14:textId="77777777" w:rsidR="00730A0E" w:rsidRPr="00901E40" w:rsidRDefault="00730A0E" w:rsidP="00697CB1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0%</w:t>
            </w:r>
          </w:p>
        </w:tc>
      </w:tr>
    </w:tbl>
    <w:p w14:paraId="24416270" w14:textId="77777777" w:rsidR="00730A0E" w:rsidRPr="00901E40" w:rsidRDefault="00730A0E" w:rsidP="00730A0E">
      <w:pPr>
        <w:spacing w:line="480" w:lineRule="auto"/>
        <w:jc w:val="both"/>
        <w:rPr>
          <w:rFonts w:ascii="Arial" w:hAnsi="Arial" w:cs="Arial"/>
          <w:i/>
          <w:sz w:val="20"/>
        </w:rPr>
      </w:pPr>
      <w:r w:rsidRPr="00901E40">
        <w:rPr>
          <w:rFonts w:ascii="Arial" w:hAnsi="Arial" w:cs="Arial"/>
          <w:i/>
          <w:sz w:val="20"/>
          <w:lang w:val="en-GB"/>
        </w:rPr>
        <w:t>R =</w:t>
      </w:r>
      <w:r w:rsidRPr="00901E40">
        <w:rPr>
          <w:rFonts w:ascii="Arial" w:hAnsi="Arial" w:cs="Arial"/>
          <w:i/>
          <w:sz w:val="20"/>
        </w:rPr>
        <w:t xml:space="preserve"> resistant, S = susceptible, T= total</w:t>
      </w:r>
    </w:p>
    <w:p w14:paraId="685741A5" w14:textId="77777777" w:rsidR="00495600" w:rsidRDefault="00495600"/>
    <w:sectPr w:rsidR="00495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0E"/>
    <w:rsid w:val="00495600"/>
    <w:rsid w:val="00730A0E"/>
    <w:rsid w:val="0089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E9176"/>
  <w15:chartTrackingRefBased/>
  <w15:docId w15:val="{11E7561A-7EDF-4646-8D56-E363A1EF3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0A0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0A0E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Katalin Catacchio</cp:lastModifiedBy>
  <cp:revision>2</cp:revision>
  <dcterms:created xsi:type="dcterms:W3CDTF">2022-02-11T11:26:00Z</dcterms:created>
  <dcterms:modified xsi:type="dcterms:W3CDTF">2022-02-21T17:21:00Z</dcterms:modified>
</cp:coreProperties>
</file>